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8DB44" w14:textId="77777777" w:rsidR="0084261B" w:rsidRPr="005A768D" w:rsidRDefault="0084261B" w:rsidP="0084261B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t>Supplementary Figure 1. Flowchart showing the analysis pipeline used in the study.</w:t>
      </w:r>
    </w:p>
    <w:p w14:paraId="69BA7EC6" w14:textId="78808C47" w:rsidR="0084261B" w:rsidRDefault="0084261B" w:rsidP="0084261B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  <w:noProof/>
        </w:rPr>
        <w:drawing>
          <wp:inline distT="0" distB="0" distL="0" distR="0" wp14:anchorId="7692720E" wp14:editId="6B2E8370">
            <wp:extent cx="6029960" cy="8428990"/>
            <wp:effectExtent l="0" t="0" r="8890" b="0"/>
            <wp:docPr id="1554571342" name="Picture 1" descr="A diagram of a cell divi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571342" name="Picture 1" descr="A diagram of a cell divisio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3"/>
                    <a:stretch/>
                  </pic:blipFill>
                  <pic:spPr bwMode="auto">
                    <a:xfrm>
                      <a:off x="0" y="0"/>
                      <a:ext cx="6029960" cy="8428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4CC42" w14:textId="28F8BEBF" w:rsidR="0084261B" w:rsidRPr="005A768D" w:rsidRDefault="0084261B" w:rsidP="0084261B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lastRenderedPageBreak/>
        <w:t>Supplementary Figure 1. Flowchart showing the analysis pipeline used in the study.</w:t>
      </w:r>
    </w:p>
    <w:p w14:paraId="76BCD7B7" w14:textId="77777777" w:rsidR="0084261B" w:rsidRPr="005A768D" w:rsidRDefault="0084261B" w:rsidP="0084261B">
      <w:pPr>
        <w:spacing w:line="360" w:lineRule="auto"/>
        <w:rPr>
          <w:rFonts w:ascii="Arial" w:hAnsi="Arial" w:cs="Arial"/>
        </w:rPr>
      </w:pPr>
      <w:r w:rsidRPr="005A768D">
        <w:rPr>
          <w:rFonts w:ascii="Arial" w:hAnsi="Arial" w:cs="Arial"/>
        </w:rPr>
        <w:t>mIF: multiplex immunofluorescence, TMA: tumor microarray</w:t>
      </w:r>
    </w:p>
    <w:p w14:paraId="0BD7C5BB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1B"/>
    <w:rsid w:val="00114469"/>
    <w:rsid w:val="001218F4"/>
    <w:rsid w:val="004952A8"/>
    <w:rsid w:val="0084261B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E2BCF"/>
  <w15:chartTrackingRefBased/>
  <w15:docId w15:val="{DD5F4239-EF0B-4FE4-AE54-738ED6E8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1B"/>
  </w:style>
  <w:style w:type="paragraph" w:styleId="Heading1">
    <w:name w:val="heading 1"/>
    <w:basedOn w:val="Normal"/>
    <w:next w:val="Normal"/>
    <w:link w:val="Heading1Char"/>
    <w:uiPriority w:val="9"/>
    <w:qFormat/>
    <w:rsid w:val="00842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</Words>
  <Characters>202</Characters>
  <Application>Microsoft Office Word</Application>
  <DocSecurity>0</DocSecurity>
  <Lines>1</Lines>
  <Paragraphs>1</Paragraphs>
  <ScaleCrop>false</ScaleCrop>
  <Company>University of Helsinki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31:00Z</dcterms:created>
  <dcterms:modified xsi:type="dcterms:W3CDTF">2025-06-16T19:33:00Z</dcterms:modified>
</cp:coreProperties>
</file>